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806AD" w14:textId="330A8292" w:rsidR="00000F28" w:rsidRDefault="00461D59" w:rsidP="00461D5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Supplementary </w:t>
      </w:r>
      <w:r w:rsidR="00E10BC5">
        <w:rPr>
          <w:rFonts w:ascii="Times New Roman" w:hAnsi="Times New Roman" w:cs="Times New Roman"/>
          <w:sz w:val="24"/>
        </w:rPr>
        <w:t>1.</w:t>
      </w:r>
      <w:r w:rsidR="00C57C77">
        <w:rPr>
          <w:rFonts w:ascii="Times New Roman" w:hAnsi="Times New Roman" w:cs="Times New Roman"/>
          <w:sz w:val="24"/>
        </w:rPr>
        <w:t xml:space="preserve"> Pulmonary rehabilitation exercise protoco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0"/>
        <w:gridCol w:w="7030"/>
      </w:tblGrid>
      <w:tr w:rsidR="0070740F" w14:paraId="339C3185" w14:textId="77777777" w:rsidTr="00307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42D6B84" w14:textId="4CF0329F" w:rsidR="0070740F" w:rsidRDefault="0070740F" w:rsidP="00461D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requen</w:t>
            </w:r>
            <w:r w:rsidR="003071B4">
              <w:rPr>
                <w:rFonts w:ascii="Times New Roman" w:hAnsi="Times New Roman" w:cs="Times New Roman"/>
                <w:sz w:val="24"/>
              </w:rPr>
              <w:t>cy</w:t>
            </w:r>
          </w:p>
        </w:tc>
        <w:tc>
          <w:tcPr>
            <w:tcW w:w="7030" w:type="dxa"/>
          </w:tcPr>
          <w:p w14:paraId="1D8287B0" w14:textId="5D5AF454" w:rsidR="0070740F" w:rsidRPr="003071B4" w:rsidRDefault="003071B4" w:rsidP="00461D59">
            <w:pPr>
              <w:widowControl/>
              <w:wordWrap/>
              <w:autoSpaceDE/>
              <w:autoSpaceDN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071B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5</w:t>
            </w:r>
            <w:r w:rsidRPr="003071B4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days a week</w:t>
            </w:r>
          </w:p>
        </w:tc>
      </w:tr>
      <w:tr w:rsidR="0070740F" w14:paraId="225E8761" w14:textId="77777777" w:rsidTr="0030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A249935" w14:textId="28798577" w:rsidR="0070740F" w:rsidRDefault="003071B4" w:rsidP="00461D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tensity</w:t>
            </w:r>
          </w:p>
        </w:tc>
        <w:tc>
          <w:tcPr>
            <w:tcW w:w="7030" w:type="dxa"/>
          </w:tcPr>
          <w:p w14:paraId="2626FF9F" w14:textId="0EC80DFE" w:rsidR="002C6FFD" w:rsidRPr="002C6FFD" w:rsidRDefault="002C6FFD" w:rsidP="00461D59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2C6FFD">
              <w:rPr>
                <w:rFonts w:ascii="Times New Roman" w:hAnsi="Times New Roman" w:cs="Times New Roman" w:hint="eastAsia"/>
                <w:color w:val="FF0000"/>
                <w:sz w:val="24"/>
              </w:rPr>
              <w:t>T</w:t>
            </w:r>
            <w:r w:rsidRPr="002C6FFD">
              <w:rPr>
                <w:rFonts w:ascii="Times New Roman" w:hAnsi="Times New Roman" w:cs="Times New Roman"/>
                <w:color w:val="FF0000"/>
                <w:sz w:val="24"/>
              </w:rPr>
              <w:t>arget intensity with 12 of Borg RPE</w:t>
            </w:r>
          </w:p>
          <w:p w14:paraId="39162A38" w14:textId="087C4A60" w:rsidR="0070740F" w:rsidRDefault="003071B4" w:rsidP="00461D59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C6FFD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  <w:r w:rsidRPr="002C6FFD">
              <w:rPr>
                <w:rFonts w:ascii="Times New Roman" w:hAnsi="Times New Roman" w:cs="Times New Roman"/>
                <w:color w:val="FF0000"/>
                <w:sz w:val="24"/>
              </w:rPr>
              <w:t xml:space="preserve">aximal intensity with </w:t>
            </w:r>
            <w:r w:rsidR="002C6FFD" w:rsidRPr="002C6FFD">
              <w:rPr>
                <w:rFonts w:ascii="Times New Roman" w:hAnsi="Times New Roman" w:cs="Times New Roman"/>
                <w:color w:val="FF0000"/>
                <w:sz w:val="24"/>
              </w:rPr>
              <w:t>1</w:t>
            </w:r>
            <w:r w:rsidRPr="002C6FFD">
              <w:rPr>
                <w:rFonts w:ascii="Times New Roman" w:hAnsi="Times New Roman" w:cs="Times New Roman"/>
                <w:color w:val="FF0000"/>
                <w:sz w:val="24"/>
              </w:rPr>
              <w:t>4 of Borg RPE</w:t>
            </w:r>
          </w:p>
        </w:tc>
      </w:tr>
      <w:tr w:rsidR="0070740F" w14:paraId="6D8587FB" w14:textId="77777777" w:rsidTr="00DE5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nil"/>
            </w:tcBorders>
          </w:tcPr>
          <w:p w14:paraId="1F7C5055" w14:textId="76B9643C" w:rsidR="0070740F" w:rsidRPr="003071B4" w:rsidRDefault="003071B4" w:rsidP="00461D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 &amp; Type</w:t>
            </w:r>
          </w:p>
        </w:tc>
        <w:tc>
          <w:tcPr>
            <w:tcW w:w="7030" w:type="dxa"/>
            <w:tcBorders>
              <w:bottom w:val="nil"/>
            </w:tcBorders>
          </w:tcPr>
          <w:p w14:paraId="7F229A47" w14:textId="4BB273C2" w:rsidR="0070740F" w:rsidRDefault="003071B4" w:rsidP="00461D59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 minutes a day</w:t>
            </w:r>
          </w:p>
        </w:tc>
      </w:tr>
      <w:tr w:rsidR="0070740F" w14:paraId="0369AB8A" w14:textId="77777777" w:rsidTr="00DE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36BEA17E" w14:textId="77777777" w:rsidR="0070740F" w:rsidRDefault="0070740F" w:rsidP="00461D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30" w:type="dxa"/>
            <w:tcBorders>
              <w:top w:val="nil"/>
              <w:bottom w:val="nil"/>
            </w:tcBorders>
          </w:tcPr>
          <w:p w14:paraId="4A463B9C" w14:textId="45BE86FD" w:rsidR="0070740F" w:rsidRDefault="003071B4" w:rsidP="00461D59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minutes of stretching and warm-up</w:t>
            </w:r>
          </w:p>
        </w:tc>
      </w:tr>
      <w:tr w:rsidR="0070740F" w14:paraId="27B158A3" w14:textId="77777777" w:rsidTr="00DE5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07E674C6" w14:textId="77777777" w:rsidR="0070740F" w:rsidRDefault="0070740F" w:rsidP="00461D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30" w:type="dxa"/>
            <w:tcBorders>
              <w:top w:val="nil"/>
              <w:bottom w:val="nil"/>
            </w:tcBorders>
          </w:tcPr>
          <w:p w14:paraId="2F1A86C7" w14:textId="3D9629EA" w:rsidR="0070740F" w:rsidRPr="003071B4" w:rsidRDefault="003071B4" w:rsidP="00461D59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minutes of strengthening exercises</w:t>
            </w:r>
          </w:p>
        </w:tc>
      </w:tr>
      <w:tr w:rsidR="0070740F" w14:paraId="4B1E4A35" w14:textId="77777777" w:rsidTr="00DE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59A21E9C" w14:textId="77777777" w:rsidR="0070740F" w:rsidRDefault="0070740F" w:rsidP="00461D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30" w:type="dxa"/>
            <w:tcBorders>
              <w:top w:val="nil"/>
              <w:bottom w:val="nil"/>
            </w:tcBorders>
          </w:tcPr>
          <w:p w14:paraId="3B7D25C2" w14:textId="0BB2373C" w:rsidR="007C5B91" w:rsidRDefault="003071B4" w:rsidP="007C5B91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including upper and lower extremities strengthening exercises</w:t>
            </w:r>
            <w:r w:rsidR="007C5B91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70740F" w14:paraId="736B7279" w14:textId="77777777" w:rsidTr="00DE5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6411BF13" w14:textId="77777777" w:rsidR="0070740F" w:rsidRDefault="0070740F" w:rsidP="00461D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30" w:type="dxa"/>
            <w:tcBorders>
              <w:top w:val="nil"/>
              <w:bottom w:val="nil"/>
            </w:tcBorders>
          </w:tcPr>
          <w:p w14:paraId="17DC245B" w14:textId="4C20DD30" w:rsidR="0070740F" w:rsidRPr="003071B4" w:rsidRDefault="003071B4" w:rsidP="00461D59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minutes of aerobic exercises</w:t>
            </w:r>
          </w:p>
        </w:tc>
      </w:tr>
      <w:tr w:rsidR="003071B4" w14:paraId="1B058DD9" w14:textId="77777777" w:rsidTr="00DE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7C138DBB" w14:textId="77777777" w:rsidR="003071B4" w:rsidRDefault="003071B4" w:rsidP="00461D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30" w:type="dxa"/>
            <w:tcBorders>
              <w:top w:val="nil"/>
              <w:bottom w:val="nil"/>
            </w:tcBorders>
          </w:tcPr>
          <w:p w14:paraId="15312FDA" w14:textId="316483E7" w:rsidR="003071B4" w:rsidRDefault="003071B4" w:rsidP="00461D59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   consist of treadmill walking </w:t>
            </w:r>
            <w:r w:rsidR="00A26B12">
              <w:rPr>
                <w:rFonts w:ascii="Times New Roman" w:hAnsi="Times New Roman" w:cs="Times New Roman"/>
                <w:sz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</w:rPr>
              <w:t>bicycle ergometer</w:t>
            </w:r>
          </w:p>
        </w:tc>
      </w:tr>
      <w:tr w:rsidR="003071B4" w14:paraId="7AA488E5" w14:textId="77777777" w:rsidTr="00DE5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52EA5610" w14:textId="77777777" w:rsidR="003071B4" w:rsidRDefault="003071B4" w:rsidP="00461D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30" w:type="dxa"/>
            <w:tcBorders>
              <w:top w:val="nil"/>
              <w:bottom w:val="nil"/>
            </w:tcBorders>
          </w:tcPr>
          <w:p w14:paraId="02F48BD1" w14:textId="5F0324E4" w:rsidR="003071B4" w:rsidRPr="003071B4" w:rsidRDefault="003071B4" w:rsidP="00461D59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minutes of aerobic exercises</w:t>
            </w:r>
          </w:p>
        </w:tc>
      </w:tr>
      <w:tr w:rsidR="003071B4" w14:paraId="4DB05933" w14:textId="77777777" w:rsidTr="00DE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01116DF3" w14:textId="77777777" w:rsidR="003071B4" w:rsidRDefault="003071B4" w:rsidP="00461D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30" w:type="dxa"/>
            <w:tcBorders>
              <w:top w:val="nil"/>
              <w:bottom w:val="nil"/>
            </w:tcBorders>
          </w:tcPr>
          <w:p w14:paraId="14B3B841" w14:textId="69DAACF4" w:rsidR="003071B4" w:rsidRDefault="003071B4" w:rsidP="00461D59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 minutes of cool down</w:t>
            </w:r>
          </w:p>
        </w:tc>
      </w:tr>
      <w:tr w:rsidR="003071B4" w14:paraId="4E913B89" w14:textId="77777777" w:rsidTr="00DE5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</w:tcBorders>
          </w:tcPr>
          <w:p w14:paraId="49FEEACC" w14:textId="77777777" w:rsidR="003071B4" w:rsidRDefault="003071B4" w:rsidP="00461D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30" w:type="dxa"/>
            <w:tcBorders>
              <w:top w:val="nil"/>
            </w:tcBorders>
          </w:tcPr>
          <w:p w14:paraId="53827361" w14:textId="77777777" w:rsidR="003071B4" w:rsidRDefault="003071B4" w:rsidP="00461D59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71B4" w14:paraId="2D67BEF9" w14:textId="77777777" w:rsidTr="00DE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nil"/>
            </w:tcBorders>
          </w:tcPr>
          <w:p w14:paraId="2C772F80" w14:textId="4EFD9E69" w:rsidR="003071B4" w:rsidRDefault="003071B4" w:rsidP="00461D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arget SpO</w:t>
            </w:r>
            <w:r w:rsidRPr="005A1C57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="00DF3585">
              <w:rPr>
                <w:rFonts w:ascii="Times New Roman" w:hAnsi="Times New Roman" w:cs="Times New Roman"/>
                <w:sz w:val="24"/>
              </w:rPr>
              <w:t>*</w:t>
            </w:r>
            <w:r w:rsidR="007C5B91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7030" w:type="dxa"/>
            <w:tcBorders>
              <w:bottom w:val="nil"/>
            </w:tcBorders>
          </w:tcPr>
          <w:p w14:paraId="73660F59" w14:textId="237A746F" w:rsidR="003071B4" w:rsidRDefault="003071B4" w:rsidP="00461D59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ove 92% at resting</w:t>
            </w:r>
          </w:p>
        </w:tc>
      </w:tr>
      <w:tr w:rsidR="003071B4" w14:paraId="3378B1FA" w14:textId="77777777" w:rsidTr="00DE5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46ED43B3" w14:textId="77777777" w:rsidR="003071B4" w:rsidRDefault="003071B4" w:rsidP="00461D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30" w:type="dxa"/>
            <w:tcBorders>
              <w:top w:val="nil"/>
              <w:bottom w:val="nil"/>
            </w:tcBorders>
          </w:tcPr>
          <w:p w14:paraId="174B012C" w14:textId="6D2ACA4C" w:rsidR="003071B4" w:rsidRDefault="003071B4" w:rsidP="00461D59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ove 87% during exercise</w:t>
            </w:r>
          </w:p>
        </w:tc>
      </w:tr>
      <w:tr w:rsidR="003071B4" w14:paraId="1B62E2E3" w14:textId="77777777" w:rsidTr="00DE5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</w:tcBorders>
          </w:tcPr>
          <w:p w14:paraId="2C993253" w14:textId="77777777" w:rsidR="003071B4" w:rsidRDefault="003071B4" w:rsidP="00461D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30" w:type="dxa"/>
            <w:tcBorders>
              <w:top w:val="nil"/>
            </w:tcBorders>
          </w:tcPr>
          <w:p w14:paraId="0C2C526D" w14:textId="77777777" w:rsidR="003071B4" w:rsidRDefault="003071B4" w:rsidP="00461D59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71B4" w14:paraId="534570E3" w14:textId="77777777" w:rsidTr="0030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E07C031" w14:textId="6764FFC8" w:rsidR="003071B4" w:rsidRDefault="003071B4" w:rsidP="00461D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oal </w:t>
            </w:r>
          </w:p>
        </w:tc>
        <w:tc>
          <w:tcPr>
            <w:tcW w:w="7030" w:type="dxa"/>
          </w:tcPr>
          <w:p w14:paraId="3A65178E" w14:textId="5DA25747" w:rsidR="003071B4" w:rsidRDefault="003071B4" w:rsidP="00461D59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 complete </w:t>
            </w:r>
            <w:r w:rsidR="00AE02B9"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</w:rPr>
              <w:t xml:space="preserve">6-minute walking test without oxygen supplementation </w:t>
            </w:r>
            <w:r w:rsidR="00AE02B9">
              <w:rPr>
                <w:rFonts w:ascii="Times New Roman" w:hAnsi="Times New Roman" w:cs="Times New Roman"/>
                <w:sz w:val="24"/>
              </w:rPr>
              <w:t xml:space="preserve">while </w:t>
            </w:r>
            <w:r>
              <w:rPr>
                <w:rFonts w:ascii="Times New Roman" w:hAnsi="Times New Roman" w:cs="Times New Roman"/>
                <w:sz w:val="24"/>
              </w:rPr>
              <w:t>maintaining target SpO</w:t>
            </w:r>
            <w:r w:rsidRPr="005A1C57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</w:tr>
    </w:tbl>
    <w:p w14:paraId="05E93FDE" w14:textId="2D104D89" w:rsidR="00E10BC5" w:rsidRDefault="00DF3585" w:rsidP="00461D5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PE, rating of perceived exertion</w:t>
      </w:r>
    </w:p>
    <w:p w14:paraId="657B3B96" w14:textId="5887F810" w:rsidR="00FB333F" w:rsidRDefault="00FB333F" w:rsidP="00461D5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FF0000"/>
          <w:sz w:val="24"/>
        </w:rPr>
      </w:pPr>
      <w:r w:rsidRPr="007C5B91">
        <w:rPr>
          <w:rFonts w:ascii="Times New Roman" w:hAnsi="Times New Roman" w:cs="Times New Roman" w:hint="eastAsia"/>
          <w:color w:val="FF0000"/>
          <w:sz w:val="24"/>
        </w:rPr>
        <w:t>T</w:t>
      </w:r>
      <w:r w:rsidRPr="007C5B91">
        <w:rPr>
          <w:rFonts w:ascii="Times New Roman" w:hAnsi="Times New Roman" w:cs="Times New Roman"/>
          <w:color w:val="FF0000"/>
          <w:sz w:val="24"/>
        </w:rPr>
        <w:t>he exercise program was based on FITT (frequency, intensity, time, and time) principle.</w:t>
      </w:r>
    </w:p>
    <w:p w14:paraId="73445374" w14:textId="1016BA29" w:rsidR="007C5B91" w:rsidRPr="007C5B91" w:rsidRDefault="007C5B91" w:rsidP="00461D5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 w:hint="eastAsia"/>
          <w:color w:val="FF0000"/>
          <w:sz w:val="24"/>
        </w:rPr>
        <w:t>*</w:t>
      </w:r>
      <w:r>
        <w:rPr>
          <w:rFonts w:ascii="Times New Roman" w:hAnsi="Times New Roman" w:cs="Times New Roman"/>
          <w:color w:val="FF0000"/>
          <w:sz w:val="24"/>
        </w:rPr>
        <w:t>For upper extremity strengthening, dumbbells were used. For lower extremity strengthening, we used N-K (Noland and Kuckhoff) table with weights.</w:t>
      </w:r>
    </w:p>
    <w:p w14:paraId="251AB6B7" w14:textId="72B30306" w:rsidR="00DF3585" w:rsidRDefault="00DF3585" w:rsidP="00461D5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</w:t>
      </w:r>
      <w:r w:rsidR="007C5B91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>SpO</w:t>
      </w:r>
      <w:r w:rsidRPr="005A1C57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was detected via pulse oximeter attached on the index finger</w:t>
      </w:r>
    </w:p>
    <w:p w14:paraId="2D2192A2" w14:textId="1F6ACCDC" w:rsidR="00E10BC5" w:rsidRDefault="00E10BC5" w:rsidP="00461D5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</w:p>
    <w:p w14:paraId="77FA8CC5" w14:textId="61F759F9" w:rsidR="00CD08EA" w:rsidRDefault="00CD08EA" w:rsidP="00461D5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</w:p>
    <w:sectPr w:rsidR="00CD08EA" w:rsidSect="00461D59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3786DE" w14:textId="77777777" w:rsidR="004567A1" w:rsidRDefault="004567A1" w:rsidP="002D2212">
      <w:r>
        <w:separator/>
      </w:r>
    </w:p>
  </w:endnote>
  <w:endnote w:type="continuationSeparator" w:id="0">
    <w:p w14:paraId="712B50F8" w14:textId="77777777" w:rsidR="004567A1" w:rsidRDefault="004567A1" w:rsidP="002D2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150802" w14:textId="77777777" w:rsidR="004567A1" w:rsidRDefault="004567A1" w:rsidP="002D2212">
      <w:r>
        <w:separator/>
      </w:r>
    </w:p>
  </w:footnote>
  <w:footnote w:type="continuationSeparator" w:id="0">
    <w:p w14:paraId="796E5188" w14:textId="77777777" w:rsidR="004567A1" w:rsidRDefault="004567A1" w:rsidP="002D2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0NDA1NjM1NDKxMDVR0lEKTi0uzszPAykwrgUAFGqI7SwAAAA="/>
  </w:docVars>
  <w:rsids>
    <w:rsidRoot w:val="00733FB5"/>
    <w:rsid w:val="00000F28"/>
    <w:rsid w:val="00004F09"/>
    <w:rsid w:val="000419B6"/>
    <w:rsid w:val="00042DF4"/>
    <w:rsid w:val="00083557"/>
    <w:rsid w:val="000D12E1"/>
    <w:rsid w:val="000D43F2"/>
    <w:rsid w:val="000F4518"/>
    <w:rsid w:val="000F51B9"/>
    <w:rsid w:val="00104486"/>
    <w:rsid w:val="00111DE6"/>
    <w:rsid w:val="00134BC0"/>
    <w:rsid w:val="00156429"/>
    <w:rsid w:val="00160310"/>
    <w:rsid w:val="00165272"/>
    <w:rsid w:val="001674CE"/>
    <w:rsid w:val="00180ED3"/>
    <w:rsid w:val="001A5522"/>
    <w:rsid w:val="0021305C"/>
    <w:rsid w:val="00227297"/>
    <w:rsid w:val="00235B8C"/>
    <w:rsid w:val="00254056"/>
    <w:rsid w:val="002623E1"/>
    <w:rsid w:val="0027039E"/>
    <w:rsid w:val="00293780"/>
    <w:rsid w:val="002C6FFD"/>
    <w:rsid w:val="002D2212"/>
    <w:rsid w:val="002F2AA8"/>
    <w:rsid w:val="003041C5"/>
    <w:rsid w:val="003071B4"/>
    <w:rsid w:val="003245FC"/>
    <w:rsid w:val="0033225A"/>
    <w:rsid w:val="00335D17"/>
    <w:rsid w:val="00336000"/>
    <w:rsid w:val="00353935"/>
    <w:rsid w:val="00361776"/>
    <w:rsid w:val="0037332E"/>
    <w:rsid w:val="00423C07"/>
    <w:rsid w:val="004530F1"/>
    <w:rsid w:val="004567A1"/>
    <w:rsid w:val="00461D59"/>
    <w:rsid w:val="004625AE"/>
    <w:rsid w:val="004642D9"/>
    <w:rsid w:val="004747F7"/>
    <w:rsid w:val="00477E8C"/>
    <w:rsid w:val="004C2A00"/>
    <w:rsid w:val="004F665C"/>
    <w:rsid w:val="0052485F"/>
    <w:rsid w:val="00525FFB"/>
    <w:rsid w:val="00535EEE"/>
    <w:rsid w:val="00537C7A"/>
    <w:rsid w:val="00540FD6"/>
    <w:rsid w:val="005866CD"/>
    <w:rsid w:val="005A1C57"/>
    <w:rsid w:val="005A7300"/>
    <w:rsid w:val="005B26B7"/>
    <w:rsid w:val="005B6BEE"/>
    <w:rsid w:val="005C7DB8"/>
    <w:rsid w:val="005D09EB"/>
    <w:rsid w:val="005E23DE"/>
    <w:rsid w:val="005F0318"/>
    <w:rsid w:val="005F6F23"/>
    <w:rsid w:val="00612484"/>
    <w:rsid w:val="00644590"/>
    <w:rsid w:val="00662FC6"/>
    <w:rsid w:val="00663928"/>
    <w:rsid w:val="006915FA"/>
    <w:rsid w:val="006C3D93"/>
    <w:rsid w:val="006C59DE"/>
    <w:rsid w:val="006C7183"/>
    <w:rsid w:val="006C78BA"/>
    <w:rsid w:val="006E0234"/>
    <w:rsid w:val="006F60D1"/>
    <w:rsid w:val="00704C6A"/>
    <w:rsid w:val="0070740F"/>
    <w:rsid w:val="00715D6E"/>
    <w:rsid w:val="00733FB5"/>
    <w:rsid w:val="00740C55"/>
    <w:rsid w:val="00760896"/>
    <w:rsid w:val="00760F4B"/>
    <w:rsid w:val="00772042"/>
    <w:rsid w:val="0078658D"/>
    <w:rsid w:val="007A4825"/>
    <w:rsid w:val="007A5939"/>
    <w:rsid w:val="007C5B91"/>
    <w:rsid w:val="007F5A1D"/>
    <w:rsid w:val="00801920"/>
    <w:rsid w:val="00817CF5"/>
    <w:rsid w:val="008226A2"/>
    <w:rsid w:val="00824D31"/>
    <w:rsid w:val="00843E2F"/>
    <w:rsid w:val="00851DFA"/>
    <w:rsid w:val="00862B05"/>
    <w:rsid w:val="00875322"/>
    <w:rsid w:val="00877934"/>
    <w:rsid w:val="008A4346"/>
    <w:rsid w:val="008C627C"/>
    <w:rsid w:val="008D2123"/>
    <w:rsid w:val="008D295D"/>
    <w:rsid w:val="008E23F2"/>
    <w:rsid w:val="008F769F"/>
    <w:rsid w:val="00910C3D"/>
    <w:rsid w:val="00913E35"/>
    <w:rsid w:val="00925E44"/>
    <w:rsid w:val="00966EA2"/>
    <w:rsid w:val="009729D2"/>
    <w:rsid w:val="009752B5"/>
    <w:rsid w:val="009D2B4B"/>
    <w:rsid w:val="009E33DB"/>
    <w:rsid w:val="009F754B"/>
    <w:rsid w:val="00A05C01"/>
    <w:rsid w:val="00A13941"/>
    <w:rsid w:val="00A26B12"/>
    <w:rsid w:val="00A37AC3"/>
    <w:rsid w:val="00A46A6C"/>
    <w:rsid w:val="00A53A78"/>
    <w:rsid w:val="00A6020C"/>
    <w:rsid w:val="00A7083F"/>
    <w:rsid w:val="00A92A4F"/>
    <w:rsid w:val="00AB2378"/>
    <w:rsid w:val="00AB2E61"/>
    <w:rsid w:val="00AC0F72"/>
    <w:rsid w:val="00AE02B9"/>
    <w:rsid w:val="00AF153D"/>
    <w:rsid w:val="00AF740A"/>
    <w:rsid w:val="00B055CC"/>
    <w:rsid w:val="00B1147D"/>
    <w:rsid w:val="00B13088"/>
    <w:rsid w:val="00B26B48"/>
    <w:rsid w:val="00B65E6F"/>
    <w:rsid w:val="00B929D4"/>
    <w:rsid w:val="00BA2831"/>
    <w:rsid w:val="00BA50FB"/>
    <w:rsid w:val="00BB51FF"/>
    <w:rsid w:val="00BD2522"/>
    <w:rsid w:val="00BE3EC6"/>
    <w:rsid w:val="00BE6C76"/>
    <w:rsid w:val="00C12A5C"/>
    <w:rsid w:val="00C15F0D"/>
    <w:rsid w:val="00C17C91"/>
    <w:rsid w:val="00C2117B"/>
    <w:rsid w:val="00C43D40"/>
    <w:rsid w:val="00C57C77"/>
    <w:rsid w:val="00C738D9"/>
    <w:rsid w:val="00C758B1"/>
    <w:rsid w:val="00C95870"/>
    <w:rsid w:val="00CA4C30"/>
    <w:rsid w:val="00CD08EA"/>
    <w:rsid w:val="00CD5812"/>
    <w:rsid w:val="00CD7301"/>
    <w:rsid w:val="00CE3915"/>
    <w:rsid w:val="00D07D46"/>
    <w:rsid w:val="00D1506B"/>
    <w:rsid w:val="00D264C7"/>
    <w:rsid w:val="00D315A1"/>
    <w:rsid w:val="00D61623"/>
    <w:rsid w:val="00D7191A"/>
    <w:rsid w:val="00DA74F7"/>
    <w:rsid w:val="00DE502A"/>
    <w:rsid w:val="00DE5D1B"/>
    <w:rsid w:val="00DF3585"/>
    <w:rsid w:val="00DF76CD"/>
    <w:rsid w:val="00E037D6"/>
    <w:rsid w:val="00E10A4A"/>
    <w:rsid w:val="00E10BC5"/>
    <w:rsid w:val="00E15B57"/>
    <w:rsid w:val="00E33673"/>
    <w:rsid w:val="00E51445"/>
    <w:rsid w:val="00E53CE4"/>
    <w:rsid w:val="00E6659D"/>
    <w:rsid w:val="00E71750"/>
    <w:rsid w:val="00E84132"/>
    <w:rsid w:val="00EC5936"/>
    <w:rsid w:val="00ED0C91"/>
    <w:rsid w:val="00EF1CF2"/>
    <w:rsid w:val="00F219CD"/>
    <w:rsid w:val="00F27071"/>
    <w:rsid w:val="00F30154"/>
    <w:rsid w:val="00F33B23"/>
    <w:rsid w:val="00F36015"/>
    <w:rsid w:val="00FA022B"/>
    <w:rsid w:val="00FA4A20"/>
    <w:rsid w:val="00FA609F"/>
    <w:rsid w:val="00FB1009"/>
    <w:rsid w:val="00FB333F"/>
    <w:rsid w:val="00FC0D4C"/>
    <w:rsid w:val="00FC57E2"/>
    <w:rsid w:val="00FD1A2A"/>
    <w:rsid w:val="00FE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534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6A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482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A482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65E6F"/>
    <w:rPr>
      <w:color w:val="808080"/>
    </w:rPr>
  </w:style>
  <w:style w:type="paragraph" w:customStyle="1" w:styleId="csl-entry">
    <w:name w:val="csl-entry"/>
    <w:basedOn w:val="Normal"/>
    <w:rsid w:val="00B65E6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</w:rPr>
  </w:style>
  <w:style w:type="table" w:styleId="TableGrid">
    <w:name w:val="Table Grid"/>
    <w:basedOn w:val="TableNormal"/>
    <w:uiPriority w:val="39"/>
    <w:rsid w:val="007074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3071B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C7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8B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8B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8BA"/>
    <w:rPr>
      <w:b/>
      <w:bCs/>
      <w:szCs w:val="20"/>
    </w:rPr>
  </w:style>
  <w:style w:type="paragraph" w:styleId="Revision">
    <w:name w:val="Revision"/>
    <w:hidden/>
    <w:uiPriority w:val="99"/>
    <w:semiHidden/>
    <w:rsid w:val="00E33673"/>
    <w:pPr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8D2123"/>
  </w:style>
  <w:style w:type="paragraph" w:styleId="Header">
    <w:name w:val="header"/>
    <w:basedOn w:val="Normal"/>
    <w:link w:val="HeaderChar"/>
    <w:uiPriority w:val="99"/>
    <w:unhideWhenUsed/>
    <w:rsid w:val="002D221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2212"/>
  </w:style>
  <w:style w:type="paragraph" w:styleId="Footer">
    <w:name w:val="footer"/>
    <w:basedOn w:val="Normal"/>
    <w:link w:val="FooterChar"/>
    <w:uiPriority w:val="99"/>
    <w:unhideWhenUsed/>
    <w:rsid w:val="002D221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2212"/>
  </w:style>
  <w:style w:type="paragraph" w:styleId="ListParagraph">
    <w:name w:val="List Paragraph"/>
    <w:basedOn w:val="Normal"/>
    <w:uiPriority w:val="34"/>
    <w:qFormat/>
    <w:rsid w:val="007C5B9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C2757546-2BEE-2B4C-90CB-FA7AD927980F}">
  <we:reference id="wa104380917" version="1.0.1.0" store="ko-KR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9204D4B8-7A92-904F-B756-74D79841A176}">
  <we:reference id="wa200001011" version="1.1.0.0" store="ko-KR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A8F97B-910A-4912-9BE1-82AC43523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29T17:37:00Z</dcterms:created>
  <dcterms:modified xsi:type="dcterms:W3CDTF">2021-12-29T17:37:00Z</dcterms:modified>
</cp:coreProperties>
</file>